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21CE5" w14:textId="77777777" w:rsidR="003C7299" w:rsidRPr="00A2067D" w:rsidRDefault="003C7299" w:rsidP="003C7299">
      <w:pPr>
        <w:pStyle w:val="Heading1"/>
        <w:spacing w:line="480" w:lineRule="auto"/>
        <w:jc w:val="both"/>
        <w:rPr>
          <w:rFonts w:ascii="Cambria" w:hAnsi="Cambria"/>
          <w:b/>
          <w:bCs/>
          <w:color w:val="000000" w:themeColor="text1"/>
          <w:sz w:val="24"/>
          <w:szCs w:val="24"/>
        </w:rPr>
      </w:pPr>
      <w:r w:rsidRPr="00A2067D">
        <w:rPr>
          <w:rFonts w:ascii="Cambria" w:hAnsi="Cambria"/>
          <w:b/>
          <w:bCs/>
          <w:color w:val="000000" w:themeColor="text1"/>
          <w:sz w:val="24"/>
          <w:szCs w:val="24"/>
        </w:rPr>
        <w:t>S5 Table. Functional enrichment analysis of protein biomarkers that can predict poor outcome and mortality after ICH.</w:t>
      </w:r>
    </w:p>
    <w:p w14:paraId="459B5828" w14:textId="77777777" w:rsidR="003C7299" w:rsidRPr="00467C75" w:rsidRDefault="003C7299" w:rsidP="003C7299">
      <w:pPr>
        <w:rPr>
          <w:rFonts w:ascii="Cambria" w:hAnsi="Cambri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1332"/>
        <w:gridCol w:w="1351"/>
        <w:gridCol w:w="778"/>
        <w:gridCol w:w="779"/>
        <w:gridCol w:w="946"/>
        <w:gridCol w:w="1296"/>
        <w:gridCol w:w="1312"/>
      </w:tblGrid>
      <w:tr w:rsidR="003C7299" w:rsidRPr="00467C75" w14:paraId="4F29DEEA" w14:textId="77777777" w:rsidTr="00180FB9">
        <w:trPr>
          <w:trHeight w:val="320"/>
        </w:trPr>
        <w:tc>
          <w:tcPr>
            <w:tcW w:w="1121" w:type="dxa"/>
            <w:noWrap/>
            <w:hideMark/>
          </w:tcPr>
          <w:p w14:paraId="7391BDA3" w14:textId="77777777" w:rsidR="003C7299" w:rsidRPr="00467C75" w:rsidRDefault="003C7299" w:rsidP="00180FB9">
            <w:pPr>
              <w:rPr>
                <w:rFonts w:ascii="Cambria" w:hAnsi="Cambria"/>
                <w:b/>
                <w:bCs/>
                <w:lang w:val="en-IN"/>
              </w:rPr>
            </w:pPr>
            <w:r w:rsidRPr="00467C75">
              <w:rPr>
                <w:rFonts w:ascii="Cambria" w:hAnsi="Cambria"/>
                <w:b/>
                <w:bCs/>
              </w:rPr>
              <w:t>Category</w:t>
            </w:r>
          </w:p>
        </w:tc>
        <w:tc>
          <w:tcPr>
            <w:tcW w:w="1336" w:type="dxa"/>
            <w:noWrap/>
            <w:hideMark/>
          </w:tcPr>
          <w:p w14:paraId="3924FE84" w14:textId="77777777" w:rsidR="003C7299" w:rsidRPr="00467C75" w:rsidRDefault="003C7299" w:rsidP="00180FB9">
            <w:pPr>
              <w:rPr>
                <w:rFonts w:ascii="Cambria" w:hAnsi="Cambria"/>
                <w:b/>
                <w:bCs/>
              </w:rPr>
            </w:pPr>
            <w:r w:rsidRPr="00467C75">
              <w:rPr>
                <w:rFonts w:ascii="Cambria" w:hAnsi="Cambria"/>
                <w:b/>
                <w:bCs/>
              </w:rPr>
              <w:t>Description</w:t>
            </w:r>
          </w:p>
        </w:tc>
        <w:tc>
          <w:tcPr>
            <w:tcW w:w="1226" w:type="dxa"/>
            <w:noWrap/>
            <w:hideMark/>
          </w:tcPr>
          <w:p w14:paraId="5B44E1CC" w14:textId="77777777" w:rsidR="003C7299" w:rsidRPr="00467C75" w:rsidRDefault="003C7299" w:rsidP="00180FB9">
            <w:pPr>
              <w:rPr>
                <w:rFonts w:ascii="Cambria" w:hAnsi="Cambria"/>
                <w:b/>
                <w:bCs/>
              </w:rPr>
            </w:pPr>
            <w:r w:rsidRPr="00467C75">
              <w:rPr>
                <w:rFonts w:ascii="Cambria" w:hAnsi="Cambria"/>
                <w:b/>
                <w:bCs/>
              </w:rPr>
              <w:t>Background Genes</w:t>
            </w:r>
          </w:p>
        </w:tc>
        <w:tc>
          <w:tcPr>
            <w:tcW w:w="699" w:type="dxa"/>
            <w:noWrap/>
            <w:hideMark/>
          </w:tcPr>
          <w:p w14:paraId="7C9732C3" w14:textId="77777777" w:rsidR="003C7299" w:rsidRPr="00467C75" w:rsidRDefault="003C7299" w:rsidP="00180FB9">
            <w:pPr>
              <w:rPr>
                <w:rFonts w:ascii="Cambria" w:hAnsi="Cambria"/>
                <w:b/>
                <w:bCs/>
              </w:rPr>
            </w:pPr>
            <w:r w:rsidRPr="00467C75">
              <w:rPr>
                <w:rFonts w:ascii="Cambria" w:hAnsi="Cambria"/>
                <w:b/>
                <w:bCs/>
              </w:rPr>
              <w:t>Genes</w:t>
            </w:r>
          </w:p>
        </w:tc>
        <w:tc>
          <w:tcPr>
            <w:tcW w:w="858" w:type="dxa"/>
            <w:noWrap/>
            <w:hideMark/>
          </w:tcPr>
          <w:p w14:paraId="4F835302" w14:textId="77777777" w:rsidR="003C7299" w:rsidRPr="00467C75" w:rsidRDefault="003C7299" w:rsidP="00180FB9">
            <w:pPr>
              <w:rPr>
                <w:rFonts w:ascii="Cambria" w:hAnsi="Cambria"/>
                <w:b/>
                <w:bCs/>
              </w:rPr>
            </w:pPr>
            <w:r w:rsidRPr="00467C75">
              <w:rPr>
                <w:rFonts w:ascii="Cambria" w:hAnsi="Cambria"/>
                <w:b/>
                <w:bCs/>
              </w:rPr>
              <w:t>P-value</w:t>
            </w:r>
          </w:p>
        </w:tc>
        <w:tc>
          <w:tcPr>
            <w:tcW w:w="1080" w:type="dxa"/>
            <w:noWrap/>
            <w:hideMark/>
          </w:tcPr>
          <w:p w14:paraId="7C144A6A" w14:textId="77777777" w:rsidR="003C7299" w:rsidRPr="00467C75" w:rsidRDefault="003C7299" w:rsidP="00180FB9">
            <w:pPr>
              <w:rPr>
                <w:rFonts w:ascii="Cambria" w:hAnsi="Cambria"/>
                <w:b/>
                <w:bCs/>
              </w:rPr>
            </w:pPr>
            <w:r w:rsidRPr="00467C75">
              <w:rPr>
                <w:rFonts w:ascii="Cambria" w:hAnsi="Cambria"/>
                <w:b/>
                <w:bCs/>
              </w:rPr>
              <w:t>FDR value</w:t>
            </w:r>
          </w:p>
        </w:tc>
        <w:tc>
          <w:tcPr>
            <w:tcW w:w="1494" w:type="dxa"/>
            <w:noWrap/>
            <w:hideMark/>
          </w:tcPr>
          <w:p w14:paraId="3177CAC8" w14:textId="77777777" w:rsidR="003C7299" w:rsidRPr="00467C75" w:rsidRDefault="003C7299" w:rsidP="00180FB9">
            <w:pPr>
              <w:rPr>
                <w:rFonts w:ascii="Cambria" w:hAnsi="Cambria"/>
                <w:b/>
                <w:bCs/>
              </w:rPr>
            </w:pPr>
            <w:r w:rsidRPr="00467C75">
              <w:rPr>
                <w:rFonts w:ascii="Cambria" w:hAnsi="Cambria"/>
                <w:b/>
                <w:bCs/>
              </w:rPr>
              <w:t>Genes</w:t>
            </w:r>
          </w:p>
        </w:tc>
        <w:tc>
          <w:tcPr>
            <w:tcW w:w="1202" w:type="dxa"/>
            <w:noWrap/>
            <w:hideMark/>
          </w:tcPr>
          <w:p w14:paraId="5BAB2150" w14:textId="77777777" w:rsidR="003C7299" w:rsidRPr="00467C75" w:rsidRDefault="003C7299" w:rsidP="00180FB9">
            <w:pPr>
              <w:rPr>
                <w:rFonts w:ascii="Cambria" w:hAnsi="Cambria"/>
                <w:b/>
                <w:bCs/>
              </w:rPr>
            </w:pPr>
            <w:r w:rsidRPr="00467C75">
              <w:rPr>
                <w:rFonts w:ascii="Cambria" w:hAnsi="Cambria"/>
                <w:b/>
                <w:bCs/>
              </w:rPr>
              <w:t>Term Name</w:t>
            </w:r>
          </w:p>
        </w:tc>
      </w:tr>
      <w:tr w:rsidR="003C7299" w:rsidRPr="00467C75" w14:paraId="3D0BAE8F" w14:textId="77777777" w:rsidTr="00180FB9">
        <w:trPr>
          <w:trHeight w:val="320"/>
        </w:trPr>
        <w:tc>
          <w:tcPr>
            <w:tcW w:w="1121" w:type="dxa"/>
            <w:noWrap/>
            <w:hideMark/>
          </w:tcPr>
          <w:p w14:paraId="1459A395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GO Biological Process</w:t>
            </w:r>
          </w:p>
        </w:tc>
        <w:tc>
          <w:tcPr>
            <w:tcW w:w="1336" w:type="dxa"/>
            <w:noWrap/>
            <w:hideMark/>
          </w:tcPr>
          <w:p w14:paraId="4DE5462C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Negative regulation of catalytic activity</w:t>
            </w:r>
          </w:p>
        </w:tc>
        <w:tc>
          <w:tcPr>
            <w:tcW w:w="1226" w:type="dxa"/>
            <w:noWrap/>
            <w:hideMark/>
          </w:tcPr>
          <w:p w14:paraId="6FC1E4EA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807</w:t>
            </w:r>
          </w:p>
        </w:tc>
        <w:tc>
          <w:tcPr>
            <w:tcW w:w="699" w:type="dxa"/>
            <w:noWrap/>
            <w:hideMark/>
          </w:tcPr>
          <w:p w14:paraId="7C77EA87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1F6D311C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9.17E-07</w:t>
            </w:r>
          </w:p>
        </w:tc>
        <w:tc>
          <w:tcPr>
            <w:tcW w:w="1080" w:type="dxa"/>
            <w:noWrap/>
            <w:hideMark/>
          </w:tcPr>
          <w:p w14:paraId="3B01C096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0.0118</w:t>
            </w:r>
          </w:p>
        </w:tc>
        <w:tc>
          <w:tcPr>
            <w:tcW w:w="1494" w:type="dxa"/>
            <w:noWrap/>
            <w:hideMark/>
          </w:tcPr>
          <w:p w14:paraId="4D4603EC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UCHL1, A2M, SERPINA11, HP, MMP9, APOC1</w:t>
            </w:r>
          </w:p>
        </w:tc>
        <w:tc>
          <w:tcPr>
            <w:tcW w:w="1202" w:type="dxa"/>
            <w:noWrap/>
            <w:hideMark/>
          </w:tcPr>
          <w:p w14:paraId="12114EE0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GO:0043086</w:t>
            </w:r>
          </w:p>
        </w:tc>
      </w:tr>
      <w:tr w:rsidR="003C7299" w:rsidRPr="00467C75" w14:paraId="0C677228" w14:textId="77777777" w:rsidTr="00180FB9">
        <w:trPr>
          <w:trHeight w:val="320"/>
        </w:trPr>
        <w:tc>
          <w:tcPr>
            <w:tcW w:w="1121" w:type="dxa"/>
            <w:noWrap/>
            <w:hideMark/>
          </w:tcPr>
          <w:p w14:paraId="04346CDC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GO Cellular Component</w:t>
            </w:r>
          </w:p>
        </w:tc>
        <w:tc>
          <w:tcPr>
            <w:tcW w:w="1336" w:type="dxa"/>
            <w:noWrap/>
            <w:hideMark/>
          </w:tcPr>
          <w:p w14:paraId="6A40DD48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Extracellular space</w:t>
            </w:r>
          </w:p>
        </w:tc>
        <w:tc>
          <w:tcPr>
            <w:tcW w:w="1226" w:type="dxa"/>
            <w:noWrap/>
            <w:hideMark/>
          </w:tcPr>
          <w:p w14:paraId="5575F72F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3195</w:t>
            </w:r>
          </w:p>
        </w:tc>
        <w:tc>
          <w:tcPr>
            <w:tcW w:w="699" w:type="dxa"/>
            <w:noWrap/>
            <w:hideMark/>
          </w:tcPr>
          <w:p w14:paraId="2998B2B9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8</w:t>
            </w:r>
          </w:p>
        </w:tc>
        <w:tc>
          <w:tcPr>
            <w:tcW w:w="858" w:type="dxa"/>
            <w:noWrap/>
            <w:hideMark/>
          </w:tcPr>
          <w:p w14:paraId="620D2538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1.68E-05</w:t>
            </w:r>
          </w:p>
        </w:tc>
        <w:tc>
          <w:tcPr>
            <w:tcW w:w="1080" w:type="dxa"/>
            <w:noWrap/>
            <w:hideMark/>
          </w:tcPr>
          <w:p w14:paraId="2D59B029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0.0285</w:t>
            </w:r>
          </w:p>
        </w:tc>
        <w:tc>
          <w:tcPr>
            <w:tcW w:w="1494" w:type="dxa"/>
            <w:noWrap/>
            <w:hideMark/>
          </w:tcPr>
          <w:p w14:paraId="64C7CE10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MMP2, A2M, SERPINA11, HP, MINPP1, MMP9, IGFBP3, APOC1</w:t>
            </w:r>
          </w:p>
        </w:tc>
        <w:tc>
          <w:tcPr>
            <w:tcW w:w="1202" w:type="dxa"/>
            <w:noWrap/>
            <w:hideMark/>
          </w:tcPr>
          <w:p w14:paraId="60392C5A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GO:0005615</w:t>
            </w:r>
          </w:p>
        </w:tc>
      </w:tr>
      <w:tr w:rsidR="003C7299" w:rsidRPr="00467C75" w14:paraId="209DCA5A" w14:textId="77777777" w:rsidTr="00180FB9">
        <w:trPr>
          <w:trHeight w:val="320"/>
        </w:trPr>
        <w:tc>
          <w:tcPr>
            <w:tcW w:w="1121" w:type="dxa"/>
            <w:noWrap/>
            <w:hideMark/>
          </w:tcPr>
          <w:p w14:paraId="77932CDD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GO Biological Process</w:t>
            </w:r>
          </w:p>
        </w:tc>
        <w:tc>
          <w:tcPr>
            <w:tcW w:w="1336" w:type="dxa"/>
            <w:noWrap/>
            <w:hideMark/>
          </w:tcPr>
          <w:p w14:paraId="642D0D4C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Extracellular matrix disassembly</w:t>
            </w:r>
          </w:p>
        </w:tc>
        <w:tc>
          <w:tcPr>
            <w:tcW w:w="1226" w:type="dxa"/>
            <w:noWrap/>
            <w:hideMark/>
          </w:tcPr>
          <w:p w14:paraId="2F6415EB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66</w:t>
            </w:r>
          </w:p>
        </w:tc>
        <w:tc>
          <w:tcPr>
            <w:tcW w:w="699" w:type="dxa"/>
            <w:noWrap/>
            <w:hideMark/>
          </w:tcPr>
          <w:p w14:paraId="2DA9B522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3</w:t>
            </w:r>
          </w:p>
        </w:tc>
        <w:tc>
          <w:tcPr>
            <w:tcW w:w="858" w:type="dxa"/>
            <w:noWrap/>
            <w:hideMark/>
          </w:tcPr>
          <w:p w14:paraId="6296AE3E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4.94E-06</w:t>
            </w:r>
          </w:p>
        </w:tc>
        <w:tc>
          <w:tcPr>
            <w:tcW w:w="1080" w:type="dxa"/>
            <w:noWrap/>
            <w:hideMark/>
          </w:tcPr>
          <w:p w14:paraId="49A77902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0.0317</w:t>
            </w:r>
          </w:p>
        </w:tc>
        <w:tc>
          <w:tcPr>
            <w:tcW w:w="1494" w:type="dxa"/>
            <w:noWrap/>
            <w:hideMark/>
          </w:tcPr>
          <w:p w14:paraId="38DA1E90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MMP2, A2M, MMP9</w:t>
            </w:r>
          </w:p>
        </w:tc>
        <w:tc>
          <w:tcPr>
            <w:tcW w:w="1202" w:type="dxa"/>
            <w:noWrap/>
            <w:hideMark/>
          </w:tcPr>
          <w:p w14:paraId="22D3562D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GO:0022617</w:t>
            </w:r>
          </w:p>
        </w:tc>
      </w:tr>
      <w:tr w:rsidR="003C7299" w:rsidRPr="00467C75" w14:paraId="38C43700" w14:textId="77777777" w:rsidTr="00180FB9">
        <w:trPr>
          <w:trHeight w:val="320"/>
        </w:trPr>
        <w:tc>
          <w:tcPr>
            <w:tcW w:w="1121" w:type="dxa"/>
            <w:noWrap/>
            <w:hideMark/>
          </w:tcPr>
          <w:p w14:paraId="6068958B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GO Biological Process</w:t>
            </w:r>
          </w:p>
        </w:tc>
        <w:tc>
          <w:tcPr>
            <w:tcW w:w="1336" w:type="dxa"/>
            <w:noWrap/>
            <w:hideMark/>
          </w:tcPr>
          <w:p w14:paraId="273DCDD7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Protein metabolic process</w:t>
            </w:r>
          </w:p>
        </w:tc>
        <w:tc>
          <w:tcPr>
            <w:tcW w:w="1226" w:type="dxa"/>
            <w:noWrap/>
            <w:hideMark/>
          </w:tcPr>
          <w:p w14:paraId="090E6A81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4251</w:t>
            </w:r>
          </w:p>
        </w:tc>
        <w:tc>
          <w:tcPr>
            <w:tcW w:w="699" w:type="dxa"/>
            <w:noWrap/>
            <w:hideMark/>
          </w:tcPr>
          <w:p w14:paraId="09188F96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9</w:t>
            </w:r>
          </w:p>
        </w:tc>
        <w:tc>
          <w:tcPr>
            <w:tcW w:w="858" w:type="dxa"/>
            <w:noWrap/>
            <w:hideMark/>
          </w:tcPr>
          <w:p w14:paraId="0E49343A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8.75E-06</w:t>
            </w:r>
          </w:p>
        </w:tc>
        <w:tc>
          <w:tcPr>
            <w:tcW w:w="1080" w:type="dxa"/>
            <w:noWrap/>
            <w:hideMark/>
          </w:tcPr>
          <w:p w14:paraId="29655A88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0.0327</w:t>
            </w:r>
          </w:p>
        </w:tc>
        <w:tc>
          <w:tcPr>
            <w:tcW w:w="1494" w:type="dxa"/>
            <w:noWrap/>
            <w:hideMark/>
          </w:tcPr>
          <w:p w14:paraId="304ED57F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MMP2, UCHL1, FBXW5, A2M, HP, MINPP1, MMP9, IGFBP3, APOC1</w:t>
            </w:r>
          </w:p>
        </w:tc>
        <w:tc>
          <w:tcPr>
            <w:tcW w:w="1202" w:type="dxa"/>
            <w:noWrap/>
            <w:hideMark/>
          </w:tcPr>
          <w:p w14:paraId="5B61248E" w14:textId="77777777" w:rsidR="003C7299" w:rsidRPr="00467C75" w:rsidRDefault="003C7299" w:rsidP="00180FB9">
            <w:pPr>
              <w:rPr>
                <w:rFonts w:ascii="Cambria" w:hAnsi="Cambria"/>
              </w:rPr>
            </w:pPr>
            <w:r w:rsidRPr="00467C75">
              <w:rPr>
                <w:rFonts w:ascii="Cambria" w:hAnsi="Cambria"/>
              </w:rPr>
              <w:t>GO:0019538</w:t>
            </w:r>
          </w:p>
        </w:tc>
      </w:tr>
    </w:tbl>
    <w:p w14:paraId="5A7EC58D" w14:textId="77777777" w:rsidR="003C7299" w:rsidRPr="00467C75" w:rsidRDefault="003C7299" w:rsidP="003C7299">
      <w:pPr>
        <w:rPr>
          <w:rFonts w:ascii="Cambria" w:hAnsi="Cambria"/>
          <w:lang w:val="en-US"/>
        </w:rPr>
      </w:pPr>
    </w:p>
    <w:p w14:paraId="3EF147B9" w14:textId="77777777" w:rsidR="0071028A" w:rsidRDefault="0071028A"/>
    <w:sectPr w:rsidR="0071028A" w:rsidSect="00C35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99"/>
    <w:rsid w:val="00013B1F"/>
    <w:rsid w:val="00045E16"/>
    <w:rsid w:val="000652AE"/>
    <w:rsid w:val="00071B24"/>
    <w:rsid w:val="00081CBF"/>
    <w:rsid w:val="00081F5B"/>
    <w:rsid w:val="000B11F0"/>
    <w:rsid w:val="000B77BD"/>
    <w:rsid w:val="000C4DE6"/>
    <w:rsid w:val="000D6103"/>
    <w:rsid w:val="000E2EA6"/>
    <w:rsid w:val="00102FCA"/>
    <w:rsid w:val="00120092"/>
    <w:rsid w:val="00125373"/>
    <w:rsid w:val="00127F1D"/>
    <w:rsid w:val="0013480C"/>
    <w:rsid w:val="00144A5E"/>
    <w:rsid w:val="00173921"/>
    <w:rsid w:val="001C608E"/>
    <w:rsid w:val="001E6545"/>
    <w:rsid w:val="00201D45"/>
    <w:rsid w:val="0021520C"/>
    <w:rsid w:val="00221CF9"/>
    <w:rsid w:val="00224BFF"/>
    <w:rsid w:val="00236F8F"/>
    <w:rsid w:val="0025562F"/>
    <w:rsid w:val="0027116D"/>
    <w:rsid w:val="00284336"/>
    <w:rsid w:val="00293AE8"/>
    <w:rsid w:val="002A50FB"/>
    <w:rsid w:val="002A6013"/>
    <w:rsid w:val="002C1DDA"/>
    <w:rsid w:val="002D086E"/>
    <w:rsid w:val="002E110C"/>
    <w:rsid w:val="002E4EB8"/>
    <w:rsid w:val="003554B7"/>
    <w:rsid w:val="00357ACD"/>
    <w:rsid w:val="003708ED"/>
    <w:rsid w:val="0038554D"/>
    <w:rsid w:val="00392385"/>
    <w:rsid w:val="00395B07"/>
    <w:rsid w:val="003A4982"/>
    <w:rsid w:val="003A7759"/>
    <w:rsid w:val="003A7A6F"/>
    <w:rsid w:val="003C7299"/>
    <w:rsid w:val="003D7E38"/>
    <w:rsid w:val="003E1E25"/>
    <w:rsid w:val="003E28FA"/>
    <w:rsid w:val="003E32F1"/>
    <w:rsid w:val="003E4E25"/>
    <w:rsid w:val="003F21C4"/>
    <w:rsid w:val="00402577"/>
    <w:rsid w:val="004070F3"/>
    <w:rsid w:val="004168D2"/>
    <w:rsid w:val="004175F2"/>
    <w:rsid w:val="00441D17"/>
    <w:rsid w:val="00451FED"/>
    <w:rsid w:val="00454BC1"/>
    <w:rsid w:val="00482741"/>
    <w:rsid w:val="004924D1"/>
    <w:rsid w:val="00497E06"/>
    <w:rsid w:val="004C58AC"/>
    <w:rsid w:val="00543888"/>
    <w:rsid w:val="0055513A"/>
    <w:rsid w:val="00562AEB"/>
    <w:rsid w:val="005732D5"/>
    <w:rsid w:val="005813EB"/>
    <w:rsid w:val="005B6401"/>
    <w:rsid w:val="005B767C"/>
    <w:rsid w:val="005C0170"/>
    <w:rsid w:val="005C2668"/>
    <w:rsid w:val="005F1292"/>
    <w:rsid w:val="005F142D"/>
    <w:rsid w:val="005F5268"/>
    <w:rsid w:val="005F55CB"/>
    <w:rsid w:val="00600B73"/>
    <w:rsid w:val="006026C0"/>
    <w:rsid w:val="006123B1"/>
    <w:rsid w:val="0064722C"/>
    <w:rsid w:val="00655691"/>
    <w:rsid w:val="00663CEA"/>
    <w:rsid w:val="0067090C"/>
    <w:rsid w:val="0067186A"/>
    <w:rsid w:val="006C2BF6"/>
    <w:rsid w:val="006C40F1"/>
    <w:rsid w:val="006C5461"/>
    <w:rsid w:val="006C6DCE"/>
    <w:rsid w:val="006E1BCE"/>
    <w:rsid w:val="006E317E"/>
    <w:rsid w:val="006F07B3"/>
    <w:rsid w:val="00705785"/>
    <w:rsid w:val="00707610"/>
    <w:rsid w:val="0071028A"/>
    <w:rsid w:val="00710D2E"/>
    <w:rsid w:val="00731FF7"/>
    <w:rsid w:val="00741D5A"/>
    <w:rsid w:val="00752036"/>
    <w:rsid w:val="007531C2"/>
    <w:rsid w:val="00766A4D"/>
    <w:rsid w:val="00780F74"/>
    <w:rsid w:val="007D409D"/>
    <w:rsid w:val="007E2710"/>
    <w:rsid w:val="007E4F53"/>
    <w:rsid w:val="007F1907"/>
    <w:rsid w:val="00801178"/>
    <w:rsid w:val="00802D9D"/>
    <w:rsid w:val="00804259"/>
    <w:rsid w:val="0084299D"/>
    <w:rsid w:val="008447A3"/>
    <w:rsid w:val="0084688A"/>
    <w:rsid w:val="00855D4F"/>
    <w:rsid w:val="008875C1"/>
    <w:rsid w:val="008A4D1A"/>
    <w:rsid w:val="008E4DCA"/>
    <w:rsid w:val="00901C19"/>
    <w:rsid w:val="00902E25"/>
    <w:rsid w:val="00933C61"/>
    <w:rsid w:val="00936856"/>
    <w:rsid w:val="00954BAF"/>
    <w:rsid w:val="00961564"/>
    <w:rsid w:val="00975E60"/>
    <w:rsid w:val="00977310"/>
    <w:rsid w:val="00981BAD"/>
    <w:rsid w:val="009826F7"/>
    <w:rsid w:val="009A1F6E"/>
    <w:rsid w:val="009A598C"/>
    <w:rsid w:val="009B70D9"/>
    <w:rsid w:val="009C5B9C"/>
    <w:rsid w:val="009D4CFA"/>
    <w:rsid w:val="00A06487"/>
    <w:rsid w:val="00A2067D"/>
    <w:rsid w:val="00A43ED5"/>
    <w:rsid w:val="00A56D28"/>
    <w:rsid w:val="00A82846"/>
    <w:rsid w:val="00A83FC7"/>
    <w:rsid w:val="00A94265"/>
    <w:rsid w:val="00A956E9"/>
    <w:rsid w:val="00AA7259"/>
    <w:rsid w:val="00AD2053"/>
    <w:rsid w:val="00AE5839"/>
    <w:rsid w:val="00AF0981"/>
    <w:rsid w:val="00AF1AE3"/>
    <w:rsid w:val="00B034B7"/>
    <w:rsid w:val="00B04CAB"/>
    <w:rsid w:val="00B139AF"/>
    <w:rsid w:val="00B15B11"/>
    <w:rsid w:val="00B256A8"/>
    <w:rsid w:val="00B27073"/>
    <w:rsid w:val="00B376D0"/>
    <w:rsid w:val="00B379A1"/>
    <w:rsid w:val="00B46097"/>
    <w:rsid w:val="00BB1426"/>
    <w:rsid w:val="00BC4824"/>
    <w:rsid w:val="00BD3BAE"/>
    <w:rsid w:val="00BD43B9"/>
    <w:rsid w:val="00BD7FEB"/>
    <w:rsid w:val="00C007B3"/>
    <w:rsid w:val="00C05EC7"/>
    <w:rsid w:val="00C05F58"/>
    <w:rsid w:val="00C21D9F"/>
    <w:rsid w:val="00C35BCA"/>
    <w:rsid w:val="00C41047"/>
    <w:rsid w:val="00C43B2C"/>
    <w:rsid w:val="00C4438E"/>
    <w:rsid w:val="00C44958"/>
    <w:rsid w:val="00C57B14"/>
    <w:rsid w:val="00C615A5"/>
    <w:rsid w:val="00C91B31"/>
    <w:rsid w:val="00CA3547"/>
    <w:rsid w:val="00CB4DBB"/>
    <w:rsid w:val="00CC261D"/>
    <w:rsid w:val="00CC2B51"/>
    <w:rsid w:val="00CC71AF"/>
    <w:rsid w:val="00CD0201"/>
    <w:rsid w:val="00D15640"/>
    <w:rsid w:val="00D46102"/>
    <w:rsid w:val="00D6734E"/>
    <w:rsid w:val="00D71993"/>
    <w:rsid w:val="00D9565C"/>
    <w:rsid w:val="00DA3475"/>
    <w:rsid w:val="00DB0572"/>
    <w:rsid w:val="00DB2E43"/>
    <w:rsid w:val="00DB5651"/>
    <w:rsid w:val="00DC59CE"/>
    <w:rsid w:val="00DD1DC7"/>
    <w:rsid w:val="00DE6750"/>
    <w:rsid w:val="00DF162C"/>
    <w:rsid w:val="00E01D95"/>
    <w:rsid w:val="00E20C63"/>
    <w:rsid w:val="00E31CAF"/>
    <w:rsid w:val="00E4551D"/>
    <w:rsid w:val="00E46687"/>
    <w:rsid w:val="00E6788D"/>
    <w:rsid w:val="00E7228F"/>
    <w:rsid w:val="00E732E0"/>
    <w:rsid w:val="00E857E0"/>
    <w:rsid w:val="00EB0239"/>
    <w:rsid w:val="00ED3253"/>
    <w:rsid w:val="00ED4704"/>
    <w:rsid w:val="00ED719A"/>
    <w:rsid w:val="00EF4C8A"/>
    <w:rsid w:val="00F0584A"/>
    <w:rsid w:val="00F1687A"/>
    <w:rsid w:val="00F422F0"/>
    <w:rsid w:val="00F50FA1"/>
    <w:rsid w:val="00F56D20"/>
    <w:rsid w:val="00F60328"/>
    <w:rsid w:val="00F678F5"/>
    <w:rsid w:val="00F80763"/>
    <w:rsid w:val="00F85FA5"/>
    <w:rsid w:val="00F9380C"/>
    <w:rsid w:val="00F93F06"/>
    <w:rsid w:val="00F944A3"/>
    <w:rsid w:val="00FA0D8A"/>
    <w:rsid w:val="00FA3CE4"/>
    <w:rsid w:val="00FC0097"/>
    <w:rsid w:val="00FE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58756"/>
  <w15:chartTrackingRefBased/>
  <w15:docId w15:val="{E6FEA994-06A4-8B41-A1C1-5C01B39B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99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2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2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2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2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2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2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2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2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29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2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2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299"/>
    <w:pPr>
      <w:spacing w:before="160" w:after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299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2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72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Misra</dc:creator>
  <cp:keywords/>
  <dc:description/>
  <cp:lastModifiedBy>Shubham Misra</cp:lastModifiedBy>
  <cp:revision>2</cp:revision>
  <dcterms:created xsi:type="dcterms:W3CDTF">2024-04-13T14:23:00Z</dcterms:created>
  <dcterms:modified xsi:type="dcterms:W3CDTF">2024-04-19T15:14:00Z</dcterms:modified>
</cp:coreProperties>
</file>